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16060" w14:textId="77777777" w:rsidR="003B6942" w:rsidRPr="00003E84" w:rsidRDefault="003B6942" w:rsidP="003B6942">
      <w:pPr>
        <w:pStyle w:val="SupplementaryMaterial"/>
        <w:rPr>
          <w:b w:val="0"/>
        </w:rPr>
      </w:pPr>
      <w:bookmarkStart w:id="0" w:name="_Hlk154855803"/>
      <w:bookmarkStart w:id="1" w:name="_Hlk150493051"/>
      <w:r w:rsidRPr="00003E84">
        <w:t>Supplementary Material</w:t>
      </w:r>
    </w:p>
    <w:tbl>
      <w:tblPr>
        <w:tblStyle w:val="TableGrid"/>
        <w:tblpPr w:leftFromText="180" w:rightFromText="180" w:vertAnchor="page" w:horzAnchor="margin" w:tblpXSpec="center" w:tblpY="3158"/>
        <w:tblW w:w="10064" w:type="dxa"/>
        <w:tblLook w:val="04A0" w:firstRow="1" w:lastRow="0" w:firstColumn="1" w:lastColumn="0" w:noHBand="0" w:noVBand="1"/>
      </w:tblPr>
      <w:tblGrid>
        <w:gridCol w:w="1603"/>
        <w:gridCol w:w="4446"/>
        <w:gridCol w:w="1803"/>
        <w:gridCol w:w="842"/>
        <w:gridCol w:w="1370"/>
      </w:tblGrid>
      <w:tr w:rsidR="000A32BA" w:rsidRPr="00003E84" w14:paraId="75AD5D08" w14:textId="577142F7" w:rsidTr="00266AA5">
        <w:tc>
          <w:tcPr>
            <w:tcW w:w="1603" w:type="dxa"/>
          </w:tcPr>
          <w:p w14:paraId="70C2F170" w14:textId="4ECAF882" w:rsidR="000A32BA" w:rsidRPr="00003E84" w:rsidRDefault="008E7F6E" w:rsidP="000A32BA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2" w:name="_Hlk150493071"/>
            <w:bookmarkEnd w:id="0"/>
            <w:r w:rsidRPr="00003E84">
              <w:rPr>
                <w:rFonts w:asciiTheme="majorBidi" w:hAnsiTheme="majorBidi" w:cstheme="majorBidi"/>
                <w:sz w:val="24"/>
                <w:szCs w:val="24"/>
              </w:rPr>
              <w:t>Gene name</w:t>
            </w:r>
          </w:p>
        </w:tc>
        <w:tc>
          <w:tcPr>
            <w:tcW w:w="4446" w:type="dxa"/>
          </w:tcPr>
          <w:p w14:paraId="01B54543" w14:textId="177B39D3" w:rsidR="000A32BA" w:rsidRPr="00003E84" w:rsidRDefault="00EB662A" w:rsidP="000A32B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</w:rPr>
              <w:t>Sequences</w:t>
            </w:r>
          </w:p>
        </w:tc>
        <w:tc>
          <w:tcPr>
            <w:tcW w:w="1803" w:type="dxa"/>
          </w:tcPr>
          <w:p w14:paraId="0AC33821" w14:textId="3144CBD5" w:rsidR="000A32BA" w:rsidRPr="00003E84" w:rsidRDefault="000A32BA" w:rsidP="000A32BA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Accession number</w:t>
            </w:r>
          </w:p>
        </w:tc>
        <w:tc>
          <w:tcPr>
            <w:tcW w:w="842" w:type="dxa"/>
          </w:tcPr>
          <w:p w14:paraId="222EBA4A" w14:textId="0A17F0F2" w:rsidR="000A32BA" w:rsidRPr="00003E84" w:rsidRDefault="000A32BA" w:rsidP="000A32B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003E8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70" w:type="dxa"/>
          </w:tcPr>
          <w:p w14:paraId="2F22CFEE" w14:textId="03535077" w:rsidR="000A32BA" w:rsidRPr="00003E84" w:rsidRDefault="000A32BA" w:rsidP="000A32B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</w:rPr>
              <w:t>Efficiency</w:t>
            </w:r>
          </w:p>
        </w:tc>
      </w:tr>
      <w:tr w:rsidR="00266AA5" w:rsidRPr="00003E84" w14:paraId="043679A4" w14:textId="658F9AE6" w:rsidTr="00151A2B">
        <w:tc>
          <w:tcPr>
            <w:tcW w:w="1603" w:type="dxa"/>
            <w:vAlign w:val="bottom"/>
          </w:tcPr>
          <w:p w14:paraId="16D6FCF0" w14:textId="77777777" w:rsidR="00266AA5" w:rsidRPr="00003E84" w:rsidRDefault="00266AA5" w:rsidP="00266AA5">
            <w:pPr>
              <w:jc w:val="highKashida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</w:rPr>
              <w:t>ALDH1A1</w:t>
            </w:r>
          </w:p>
        </w:tc>
        <w:tc>
          <w:tcPr>
            <w:tcW w:w="4446" w:type="dxa"/>
          </w:tcPr>
          <w:p w14:paraId="50B22E92" w14:textId="77777777" w:rsidR="00266AA5" w:rsidRPr="00003E84" w:rsidRDefault="00266AA5" w:rsidP="00266AA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</w:rPr>
              <w:t>F: TGGACCAGTGCAGCAAATCA</w:t>
            </w:r>
          </w:p>
          <w:p w14:paraId="5EB17765" w14:textId="77777777" w:rsidR="00266AA5" w:rsidRPr="00003E84" w:rsidRDefault="00266AA5" w:rsidP="00266AA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</w:rPr>
              <w:t>R: ACGCCATAGCAATTCACCCA</w:t>
            </w:r>
          </w:p>
        </w:tc>
        <w:tc>
          <w:tcPr>
            <w:tcW w:w="1803" w:type="dxa"/>
            <w:vAlign w:val="bottom"/>
          </w:tcPr>
          <w:p w14:paraId="68B34646" w14:textId="1BFD96F3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000689</w:t>
            </w:r>
          </w:p>
        </w:tc>
        <w:tc>
          <w:tcPr>
            <w:tcW w:w="842" w:type="dxa"/>
            <w:vAlign w:val="bottom"/>
          </w:tcPr>
          <w:p w14:paraId="46494706" w14:textId="27B2DB1F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80</w:t>
            </w:r>
          </w:p>
        </w:tc>
        <w:tc>
          <w:tcPr>
            <w:tcW w:w="1370" w:type="dxa"/>
            <w:vAlign w:val="bottom"/>
          </w:tcPr>
          <w:p w14:paraId="513667A9" w14:textId="28F60905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33</w:t>
            </w:r>
          </w:p>
        </w:tc>
      </w:tr>
      <w:tr w:rsidR="00266AA5" w:rsidRPr="00003E84" w14:paraId="10E587E7" w14:textId="2F338CC5" w:rsidTr="00151A2B">
        <w:tc>
          <w:tcPr>
            <w:tcW w:w="1603" w:type="dxa"/>
            <w:vAlign w:val="bottom"/>
          </w:tcPr>
          <w:p w14:paraId="38E52E7E" w14:textId="77777777" w:rsidR="00266AA5" w:rsidRPr="00003E84" w:rsidRDefault="00266AA5" w:rsidP="00266AA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</w:rPr>
              <w:t>ABCB1</w:t>
            </w:r>
          </w:p>
        </w:tc>
        <w:tc>
          <w:tcPr>
            <w:tcW w:w="4446" w:type="dxa"/>
          </w:tcPr>
          <w:p w14:paraId="4B356E2A" w14:textId="77777777" w:rsidR="00266AA5" w:rsidRPr="00003E84" w:rsidRDefault="00266AA5" w:rsidP="00266AA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</w:rPr>
              <w:t>F: AGATAAAAGAGAGGTGCAACGG</w:t>
            </w:r>
          </w:p>
          <w:p w14:paraId="5BD02BA8" w14:textId="77777777" w:rsidR="00266AA5" w:rsidRPr="00003E84" w:rsidRDefault="00266AA5" w:rsidP="00266AA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</w:rPr>
              <w:t>R: CCTGTGGCAAAGAGAGCGAA</w:t>
            </w:r>
          </w:p>
        </w:tc>
        <w:tc>
          <w:tcPr>
            <w:tcW w:w="1803" w:type="dxa"/>
            <w:vAlign w:val="bottom"/>
          </w:tcPr>
          <w:p w14:paraId="3638D3B8" w14:textId="6A94A51E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000927</w:t>
            </w:r>
          </w:p>
        </w:tc>
        <w:tc>
          <w:tcPr>
            <w:tcW w:w="842" w:type="dxa"/>
            <w:vAlign w:val="bottom"/>
          </w:tcPr>
          <w:p w14:paraId="77ABB256" w14:textId="138D057D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1370" w:type="dxa"/>
            <w:vAlign w:val="bottom"/>
          </w:tcPr>
          <w:p w14:paraId="67AC3B41" w14:textId="01C4CD47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25</w:t>
            </w:r>
          </w:p>
        </w:tc>
      </w:tr>
      <w:tr w:rsidR="00266AA5" w:rsidRPr="00003E84" w14:paraId="4C1199E5" w14:textId="556A16B6" w:rsidTr="00151A2B">
        <w:tc>
          <w:tcPr>
            <w:tcW w:w="1603" w:type="dxa"/>
            <w:vAlign w:val="bottom"/>
          </w:tcPr>
          <w:p w14:paraId="509B69BB" w14:textId="77777777" w:rsidR="00266AA5" w:rsidRPr="00003E84" w:rsidRDefault="00266AA5" w:rsidP="00266AA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</w:rPr>
              <w:t>ABCC1</w:t>
            </w:r>
          </w:p>
        </w:tc>
        <w:tc>
          <w:tcPr>
            <w:tcW w:w="4446" w:type="dxa"/>
          </w:tcPr>
          <w:p w14:paraId="75340957" w14:textId="77777777" w:rsidR="00266AA5" w:rsidRPr="00003E84" w:rsidRDefault="00266AA5" w:rsidP="00266AA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</w:rPr>
              <w:t>F: GAGCTGGAACCTGACAGCAT</w:t>
            </w:r>
          </w:p>
          <w:p w14:paraId="685749B6" w14:textId="77777777" w:rsidR="00266AA5" w:rsidRPr="00003E84" w:rsidRDefault="00266AA5" w:rsidP="00266AA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</w:rPr>
              <w:t>R: TCGGGGATGGAGAAGGTGAT</w:t>
            </w:r>
          </w:p>
        </w:tc>
        <w:tc>
          <w:tcPr>
            <w:tcW w:w="1803" w:type="dxa"/>
            <w:vAlign w:val="bottom"/>
          </w:tcPr>
          <w:p w14:paraId="68D9198F" w14:textId="638F5C9E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004996</w:t>
            </w:r>
          </w:p>
        </w:tc>
        <w:tc>
          <w:tcPr>
            <w:tcW w:w="842" w:type="dxa"/>
            <w:vAlign w:val="bottom"/>
          </w:tcPr>
          <w:p w14:paraId="444FFFB5" w14:textId="24183BFE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1370" w:type="dxa"/>
            <w:vAlign w:val="bottom"/>
          </w:tcPr>
          <w:p w14:paraId="61F625BF" w14:textId="7603C2B4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41</w:t>
            </w:r>
          </w:p>
        </w:tc>
      </w:tr>
      <w:tr w:rsidR="00266AA5" w:rsidRPr="00003E84" w14:paraId="14D3CD88" w14:textId="3B13043A" w:rsidTr="00151A2B">
        <w:tc>
          <w:tcPr>
            <w:tcW w:w="1603" w:type="dxa"/>
            <w:vAlign w:val="bottom"/>
          </w:tcPr>
          <w:p w14:paraId="5A49C98C" w14:textId="77777777" w:rsidR="00266AA5" w:rsidRPr="00003E84" w:rsidRDefault="00266AA5" w:rsidP="00266AA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</w:rPr>
              <w:t>ABCG2</w:t>
            </w:r>
          </w:p>
        </w:tc>
        <w:tc>
          <w:tcPr>
            <w:tcW w:w="4446" w:type="dxa"/>
          </w:tcPr>
          <w:p w14:paraId="5BC5D427" w14:textId="77777777" w:rsidR="00266AA5" w:rsidRPr="00003E84" w:rsidRDefault="00266AA5" w:rsidP="00266AA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</w:rPr>
              <w:t>F: CTGTTTTGTGTTTATGATGGTCTGT</w:t>
            </w:r>
          </w:p>
          <w:p w14:paraId="4F68C345" w14:textId="77777777" w:rsidR="00266AA5" w:rsidRPr="00003E84" w:rsidRDefault="00266AA5" w:rsidP="00266AA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</w:rPr>
              <w:t>R: TGCTGCAAAGCCGTAAATCC</w:t>
            </w:r>
          </w:p>
        </w:tc>
        <w:tc>
          <w:tcPr>
            <w:tcW w:w="1803" w:type="dxa"/>
            <w:vAlign w:val="bottom"/>
          </w:tcPr>
          <w:p w14:paraId="51C71860" w14:textId="0DE108BF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004827</w:t>
            </w:r>
          </w:p>
        </w:tc>
        <w:tc>
          <w:tcPr>
            <w:tcW w:w="842" w:type="dxa"/>
            <w:vAlign w:val="bottom"/>
          </w:tcPr>
          <w:p w14:paraId="11982518" w14:textId="50C23FDC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1370" w:type="dxa"/>
            <w:vAlign w:val="bottom"/>
          </w:tcPr>
          <w:p w14:paraId="6395F7DD" w14:textId="09517027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29</w:t>
            </w:r>
          </w:p>
        </w:tc>
      </w:tr>
      <w:tr w:rsidR="00266AA5" w:rsidRPr="00003E84" w14:paraId="1A3151E0" w14:textId="0B52CE7A" w:rsidTr="00151A2B">
        <w:tc>
          <w:tcPr>
            <w:tcW w:w="1603" w:type="dxa"/>
            <w:vAlign w:val="bottom"/>
          </w:tcPr>
          <w:p w14:paraId="1C80A826" w14:textId="77777777" w:rsidR="00266AA5" w:rsidRPr="00003E84" w:rsidRDefault="00266AA5" w:rsidP="00266AA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</w:rPr>
              <w:t>CD44</w:t>
            </w:r>
          </w:p>
        </w:tc>
        <w:tc>
          <w:tcPr>
            <w:tcW w:w="4446" w:type="dxa"/>
          </w:tcPr>
          <w:p w14:paraId="0EBF6B73" w14:textId="77777777" w:rsidR="00266AA5" w:rsidRPr="00003E84" w:rsidRDefault="00266AA5" w:rsidP="00266AA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</w:rPr>
              <w:t>F: GGGATATCGCCAAACACCCA</w:t>
            </w:r>
          </w:p>
          <w:p w14:paraId="6089C7FF" w14:textId="77777777" w:rsidR="00266AA5" w:rsidRPr="00003E84" w:rsidRDefault="00266AA5" w:rsidP="00266AA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</w:rPr>
              <w:t>R: TGGATGGCTGGTATGAGCTG</w:t>
            </w:r>
          </w:p>
        </w:tc>
        <w:tc>
          <w:tcPr>
            <w:tcW w:w="1803" w:type="dxa"/>
            <w:vAlign w:val="bottom"/>
          </w:tcPr>
          <w:p w14:paraId="1C183E76" w14:textId="0D1937B8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000610</w:t>
            </w:r>
          </w:p>
        </w:tc>
        <w:tc>
          <w:tcPr>
            <w:tcW w:w="842" w:type="dxa"/>
            <w:vAlign w:val="bottom"/>
          </w:tcPr>
          <w:p w14:paraId="0ED4F114" w14:textId="4718CACA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1370" w:type="dxa"/>
            <w:vAlign w:val="bottom"/>
          </w:tcPr>
          <w:p w14:paraId="02C7D519" w14:textId="14483CD8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92</w:t>
            </w:r>
          </w:p>
        </w:tc>
      </w:tr>
      <w:tr w:rsidR="00266AA5" w:rsidRPr="00003E84" w14:paraId="210C9762" w14:textId="4746CB17" w:rsidTr="00151A2B">
        <w:tc>
          <w:tcPr>
            <w:tcW w:w="1603" w:type="dxa"/>
            <w:shd w:val="clear" w:color="auto" w:fill="auto"/>
            <w:vAlign w:val="bottom"/>
          </w:tcPr>
          <w:p w14:paraId="711ECE65" w14:textId="1DA171A3" w:rsidR="00266AA5" w:rsidRPr="00003E84" w:rsidRDefault="00266AA5" w:rsidP="00266AA5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3" w:name="OLE_LINK1"/>
            <w:r w:rsidRPr="00003E84">
              <w:rPr>
                <w:rFonts w:asciiTheme="majorBidi" w:hAnsiTheme="majorBidi" w:cstheme="majorBidi"/>
                <w:color w:val="3D3D3D"/>
                <w:sz w:val="24"/>
                <w:szCs w:val="24"/>
                <w:shd w:val="clear" w:color="auto" w:fill="FFFFFF"/>
              </w:rPr>
              <w:t>PROM1</w:t>
            </w:r>
            <w:bookmarkEnd w:id="3"/>
          </w:p>
        </w:tc>
        <w:tc>
          <w:tcPr>
            <w:tcW w:w="4446" w:type="dxa"/>
          </w:tcPr>
          <w:p w14:paraId="45E0F898" w14:textId="77777777" w:rsidR="00266AA5" w:rsidRPr="00003E84" w:rsidRDefault="00266AA5" w:rsidP="00266AA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</w:rPr>
              <w:t>F: GAGCTAAGGGAAGGGCGG</w:t>
            </w:r>
          </w:p>
          <w:p w14:paraId="62ADBB74" w14:textId="77777777" w:rsidR="00266AA5" w:rsidRPr="00003E84" w:rsidRDefault="00266AA5" w:rsidP="00266AA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</w:rPr>
              <w:t>R: TTCTGTCTGAGGCTGGCTTG</w:t>
            </w:r>
          </w:p>
        </w:tc>
        <w:tc>
          <w:tcPr>
            <w:tcW w:w="1803" w:type="dxa"/>
            <w:vAlign w:val="bottom"/>
          </w:tcPr>
          <w:p w14:paraId="30727324" w14:textId="1B7B4764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006017</w:t>
            </w:r>
          </w:p>
        </w:tc>
        <w:tc>
          <w:tcPr>
            <w:tcW w:w="842" w:type="dxa"/>
            <w:vAlign w:val="bottom"/>
          </w:tcPr>
          <w:p w14:paraId="37D92927" w14:textId="1D28887E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1370" w:type="dxa"/>
            <w:vAlign w:val="bottom"/>
          </w:tcPr>
          <w:p w14:paraId="01EA153E" w14:textId="3252F88C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12</w:t>
            </w:r>
          </w:p>
        </w:tc>
      </w:tr>
      <w:tr w:rsidR="00266AA5" w:rsidRPr="00003E84" w14:paraId="09131262" w14:textId="0C3D9483" w:rsidTr="00151A2B">
        <w:tc>
          <w:tcPr>
            <w:tcW w:w="1603" w:type="dxa"/>
            <w:vAlign w:val="bottom"/>
          </w:tcPr>
          <w:p w14:paraId="7B1858C0" w14:textId="77777777" w:rsidR="00266AA5" w:rsidRPr="00003E84" w:rsidRDefault="00266AA5" w:rsidP="00266AA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</w:rPr>
              <w:t>NOTCH1</w:t>
            </w:r>
          </w:p>
        </w:tc>
        <w:tc>
          <w:tcPr>
            <w:tcW w:w="4446" w:type="dxa"/>
          </w:tcPr>
          <w:p w14:paraId="7011A8E5" w14:textId="77777777" w:rsidR="00266AA5" w:rsidRPr="00003E84" w:rsidRDefault="00266AA5" w:rsidP="00266AA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</w:rPr>
              <w:t>F: CAGACTATGCCTGCAGCTGTG</w:t>
            </w:r>
          </w:p>
          <w:p w14:paraId="70894FCD" w14:textId="77777777" w:rsidR="00266AA5" w:rsidRPr="00003E84" w:rsidRDefault="00266AA5" w:rsidP="00266AA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</w:rPr>
              <w:t>R: CTGGCACGATTTCCCTGACC</w:t>
            </w:r>
          </w:p>
        </w:tc>
        <w:tc>
          <w:tcPr>
            <w:tcW w:w="1803" w:type="dxa"/>
            <w:vAlign w:val="bottom"/>
          </w:tcPr>
          <w:p w14:paraId="77BD0899" w14:textId="636E8DFC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017617</w:t>
            </w:r>
          </w:p>
        </w:tc>
        <w:tc>
          <w:tcPr>
            <w:tcW w:w="842" w:type="dxa"/>
            <w:vAlign w:val="bottom"/>
          </w:tcPr>
          <w:p w14:paraId="20D43C1E" w14:textId="37090CD6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1370" w:type="dxa"/>
            <w:vAlign w:val="bottom"/>
          </w:tcPr>
          <w:p w14:paraId="317726C8" w14:textId="3415D0AD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46</w:t>
            </w:r>
          </w:p>
        </w:tc>
      </w:tr>
      <w:tr w:rsidR="00266AA5" w:rsidRPr="00003E84" w14:paraId="03E6089B" w14:textId="4317922D" w:rsidTr="00151A2B">
        <w:tc>
          <w:tcPr>
            <w:tcW w:w="1603" w:type="dxa"/>
            <w:shd w:val="clear" w:color="auto" w:fill="auto"/>
            <w:vAlign w:val="bottom"/>
          </w:tcPr>
          <w:p w14:paraId="3BB4F804" w14:textId="1DCAD30C" w:rsidR="00266AA5" w:rsidRPr="00003E84" w:rsidRDefault="00266AA5" w:rsidP="00266AA5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4" w:name="OLE_LINK2"/>
            <w:r w:rsidRPr="00003E84">
              <w:rPr>
                <w:rFonts w:asciiTheme="majorBidi" w:hAnsiTheme="majorBidi" w:cstheme="majorBidi"/>
                <w:color w:val="3D3D3D"/>
                <w:sz w:val="24"/>
                <w:szCs w:val="24"/>
                <w:shd w:val="clear" w:color="auto" w:fill="FFFFFF"/>
              </w:rPr>
              <w:t>CTNNB1</w:t>
            </w:r>
            <w:bookmarkEnd w:id="4"/>
          </w:p>
        </w:tc>
        <w:tc>
          <w:tcPr>
            <w:tcW w:w="4446" w:type="dxa"/>
          </w:tcPr>
          <w:p w14:paraId="289B970F" w14:textId="77777777" w:rsidR="00266AA5" w:rsidRPr="00003E84" w:rsidRDefault="00266AA5" w:rsidP="00266AA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</w:rPr>
              <w:t>F: GGCTACTCAAGCTGATTTGATGG</w:t>
            </w:r>
          </w:p>
          <w:p w14:paraId="73FED99C" w14:textId="77777777" w:rsidR="00266AA5" w:rsidRPr="00003E84" w:rsidRDefault="00266AA5" w:rsidP="00266AA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</w:rPr>
              <w:t>R: AAGACTGTTGCTGCCAGTGA</w:t>
            </w:r>
          </w:p>
        </w:tc>
        <w:tc>
          <w:tcPr>
            <w:tcW w:w="1803" w:type="dxa"/>
            <w:vAlign w:val="bottom"/>
          </w:tcPr>
          <w:p w14:paraId="54C52845" w14:textId="2349E167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001098209</w:t>
            </w:r>
          </w:p>
        </w:tc>
        <w:tc>
          <w:tcPr>
            <w:tcW w:w="842" w:type="dxa"/>
            <w:vAlign w:val="bottom"/>
          </w:tcPr>
          <w:p w14:paraId="7EA7BC0C" w14:textId="713E3705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1370" w:type="dxa"/>
            <w:vAlign w:val="bottom"/>
          </w:tcPr>
          <w:p w14:paraId="7A4F9688" w14:textId="43F35111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02</w:t>
            </w:r>
          </w:p>
        </w:tc>
      </w:tr>
      <w:tr w:rsidR="00266AA5" w:rsidRPr="00003E84" w14:paraId="2C991339" w14:textId="5A4EE12E" w:rsidTr="00151A2B">
        <w:tc>
          <w:tcPr>
            <w:tcW w:w="1603" w:type="dxa"/>
            <w:vAlign w:val="bottom"/>
          </w:tcPr>
          <w:p w14:paraId="2AE4D9AF" w14:textId="77777777" w:rsidR="00266AA5" w:rsidRPr="00003E84" w:rsidRDefault="00266AA5" w:rsidP="00266AA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</w:rPr>
              <w:t>NANOG</w:t>
            </w:r>
          </w:p>
        </w:tc>
        <w:tc>
          <w:tcPr>
            <w:tcW w:w="4446" w:type="dxa"/>
          </w:tcPr>
          <w:p w14:paraId="287FCAF8" w14:textId="77777777" w:rsidR="00266AA5" w:rsidRPr="00003E84" w:rsidRDefault="00266AA5" w:rsidP="00266AA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</w:rPr>
              <w:t>F: AATGGTGTGACGCAGGGATG</w:t>
            </w:r>
          </w:p>
          <w:p w14:paraId="499A4F01" w14:textId="77777777" w:rsidR="00266AA5" w:rsidRPr="00003E84" w:rsidRDefault="00266AA5" w:rsidP="00266AA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</w:rPr>
              <w:t>R: TGCACCAGGTCTGAGTGTTC</w:t>
            </w:r>
          </w:p>
        </w:tc>
        <w:tc>
          <w:tcPr>
            <w:tcW w:w="1803" w:type="dxa"/>
            <w:vAlign w:val="bottom"/>
          </w:tcPr>
          <w:p w14:paraId="58445722" w14:textId="6458F2A0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024865</w:t>
            </w:r>
          </w:p>
        </w:tc>
        <w:tc>
          <w:tcPr>
            <w:tcW w:w="842" w:type="dxa"/>
            <w:vAlign w:val="bottom"/>
          </w:tcPr>
          <w:p w14:paraId="057675FD" w14:textId="7AD1AD61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1370" w:type="dxa"/>
            <w:vAlign w:val="bottom"/>
          </w:tcPr>
          <w:p w14:paraId="1F2192A1" w14:textId="6879D94E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81</w:t>
            </w:r>
          </w:p>
        </w:tc>
      </w:tr>
      <w:tr w:rsidR="00266AA5" w:rsidRPr="00003E84" w14:paraId="79D298E5" w14:textId="6602FA0F" w:rsidTr="00151A2B">
        <w:tc>
          <w:tcPr>
            <w:tcW w:w="1603" w:type="dxa"/>
            <w:vAlign w:val="bottom"/>
          </w:tcPr>
          <w:p w14:paraId="078340E9" w14:textId="77777777" w:rsidR="00266AA5" w:rsidRPr="00003E84" w:rsidRDefault="00266AA5" w:rsidP="00266AA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</w:rPr>
              <w:t>OCT-4</w:t>
            </w:r>
          </w:p>
        </w:tc>
        <w:tc>
          <w:tcPr>
            <w:tcW w:w="4446" w:type="dxa"/>
          </w:tcPr>
          <w:p w14:paraId="515DDDE5" w14:textId="77777777" w:rsidR="00266AA5" w:rsidRPr="00003E84" w:rsidRDefault="00266AA5" w:rsidP="00266AA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</w:rPr>
              <w:t>F: AGCACTTCTGTCATGCTGGA</w:t>
            </w:r>
          </w:p>
          <w:p w14:paraId="19167D53" w14:textId="77777777" w:rsidR="00266AA5" w:rsidRPr="00003E84" w:rsidRDefault="00266AA5" w:rsidP="00266AA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</w:rPr>
              <w:t>R: AGCACCTTCTATAAGCCAGCG</w:t>
            </w:r>
          </w:p>
        </w:tc>
        <w:tc>
          <w:tcPr>
            <w:tcW w:w="1803" w:type="dxa"/>
            <w:vAlign w:val="bottom"/>
          </w:tcPr>
          <w:p w14:paraId="48F1D9BC" w14:textId="4360C588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002701</w:t>
            </w:r>
          </w:p>
        </w:tc>
        <w:tc>
          <w:tcPr>
            <w:tcW w:w="842" w:type="dxa"/>
            <w:vAlign w:val="bottom"/>
          </w:tcPr>
          <w:p w14:paraId="4032D999" w14:textId="58F55819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1370" w:type="dxa"/>
            <w:vAlign w:val="bottom"/>
          </w:tcPr>
          <w:p w14:paraId="1B400DE8" w14:textId="25928743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45</w:t>
            </w:r>
          </w:p>
        </w:tc>
      </w:tr>
      <w:tr w:rsidR="00266AA5" w:rsidRPr="00003E84" w14:paraId="72699EE6" w14:textId="03624BCF" w:rsidTr="00151A2B">
        <w:tc>
          <w:tcPr>
            <w:tcW w:w="1603" w:type="dxa"/>
            <w:vAlign w:val="bottom"/>
          </w:tcPr>
          <w:p w14:paraId="1F4092FD" w14:textId="77777777" w:rsidR="00266AA5" w:rsidRPr="00003E84" w:rsidRDefault="00266AA5" w:rsidP="00266AA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</w:rPr>
              <w:t>SOX2</w:t>
            </w:r>
          </w:p>
        </w:tc>
        <w:tc>
          <w:tcPr>
            <w:tcW w:w="4446" w:type="dxa"/>
          </w:tcPr>
          <w:p w14:paraId="0B53A8E3" w14:textId="77777777" w:rsidR="00266AA5" w:rsidRPr="00003E84" w:rsidRDefault="00266AA5" w:rsidP="00266AA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</w:rPr>
              <w:t>F: CATGAAGGAGCACCCGGATT</w:t>
            </w:r>
          </w:p>
          <w:p w14:paraId="2382D00D" w14:textId="77777777" w:rsidR="00266AA5" w:rsidRPr="00003E84" w:rsidRDefault="00266AA5" w:rsidP="00266AA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</w:rPr>
              <w:t>R: TAACTGTCCATGCGCTGGTT</w:t>
            </w:r>
          </w:p>
        </w:tc>
        <w:tc>
          <w:tcPr>
            <w:tcW w:w="1803" w:type="dxa"/>
            <w:vAlign w:val="bottom"/>
          </w:tcPr>
          <w:p w14:paraId="4AD2F56E" w14:textId="7286D156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003106</w:t>
            </w:r>
          </w:p>
        </w:tc>
        <w:tc>
          <w:tcPr>
            <w:tcW w:w="842" w:type="dxa"/>
            <w:vAlign w:val="bottom"/>
          </w:tcPr>
          <w:p w14:paraId="46241C97" w14:textId="5741ACA5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1370" w:type="dxa"/>
            <w:vAlign w:val="bottom"/>
          </w:tcPr>
          <w:p w14:paraId="6D030576" w14:textId="015BEDD6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06</w:t>
            </w:r>
          </w:p>
        </w:tc>
      </w:tr>
      <w:tr w:rsidR="00266AA5" w:rsidRPr="00003E84" w14:paraId="2EE2A54F" w14:textId="27F561BA" w:rsidTr="00151A2B">
        <w:tc>
          <w:tcPr>
            <w:tcW w:w="1603" w:type="dxa"/>
            <w:vAlign w:val="bottom"/>
          </w:tcPr>
          <w:p w14:paraId="5901D9C9" w14:textId="77777777" w:rsidR="00266AA5" w:rsidRPr="00003E84" w:rsidRDefault="00266AA5" w:rsidP="00266AA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03E84">
              <w:rPr>
                <w:rFonts w:asciiTheme="majorBidi" w:hAnsiTheme="majorBidi" w:cstheme="majorBidi"/>
                <w:sz w:val="24"/>
                <w:szCs w:val="24"/>
              </w:rPr>
              <w:t>Nestin</w:t>
            </w:r>
            <w:proofErr w:type="spellEnd"/>
          </w:p>
        </w:tc>
        <w:tc>
          <w:tcPr>
            <w:tcW w:w="4446" w:type="dxa"/>
          </w:tcPr>
          <w:p w14:paraId="370CD427" w14:textId="77777777" w:rsidR="00266AA5" w:rsidRPr="00003E84" w:rsidRDefault="00266AA5" w:rsidP="00266AA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</w:rPr>
              <w:t>F: CCACCCTGCAAAGGGAATCT</w:t>
            </w:r>
          </w:p>
          <w:p w14:paraId="0233B7BC" w14:textId="77777777" w:rsidR="00266AA5" w:rsidRPr="00003E84" w:rsidRDefault="00266AA5" w:rsidP="00266AA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</w:rPr>
              <w:t>R: GGTGAGCTTGGGCACAAAAG</w:t>
            </w:r>
          </w:p>
        </w:tc>
        <w:tc>
          <w:tcPr>
            <w:tcW w:w="1803" w:type="dxa"/>
            <w:vAlign w:val="bottom"/>
          </w:tcPr>
          <w:p w14:paraId="1754065D" w14:textId="3919D5C4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006617</w:t>
            </w:r>
          </w:p>
        </w:tc>
        <w:tc>
          <w:tcPr>
            <w:tcW w:w="842" w:type="dxa"/>
            <w:vAlign w:val="bottom"/>
          </w:tcPr>
          <w:p w14:paraId="7B9F71EE" w14:textId="0D890F8F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370" w:type="dxa"/>
            <w:vAlign w:val="bottom"/>
          </w:tcPr>
          <w:p w14:paraId="0BB2D8BE" w14:textId="3EBFCBB6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72</w:t>
            </w:r>
          </w:p>
        </w:tc>
      </w:tr>
      <w:tr w:rsidR="00266AA5" w:rsidRPr="00003E84" w14:paraId="1E73B7D2" w14:textId="67319F07" w:rsidTr="00151A2B">
        <w:tc>
          <w:tcPr>
            <w:tcW w:w="1603" w:type="dxa"/>
            <w:vAlign w:val="bottom"/>
          </w:tcPr>
          <w:p w14:paraId="47EC8644" w14:textId="77777777" w:rsidR="00266AA5" w:rsidRPr="00003E84" w:rsidRDefault="00266AA5" w:rsidP="00266AA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</w:rPr>
              <w:t>EGFR</w:t>
            </w:r>
          </w:p>
        </w:tc>
        <w:tc>
          <w:tcPr>
            <w:tcW w:w="4446" w:type="dxa"/>
          </w:tcPr>
          <w:p w14:paraId="57E7ABE1" w14:textId="77777777" w:rsidR="00266AA5" w:rsidRPr="00003E84" w:rsidRDefault="00266AA5" w:rsidP="00266AA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</w:rPr>
              <w:t>F: GTGGGATAGCCCTCCCTGTA</w:t>
            </w:r>
          </w:p>
          <w:p w14:paraId="6DB9B406" w14:textId="77777777" w:rsidR="00266AA5" w:rsidRPr="00003E84" w:rsidRDefault="00266AA5" w:rsidP="00266AA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</w:rPr>
              <w:t>R: GCACCTTTTGCAGGGCATTT</w:t>
            </w:r>
          </w:p>
        </w:tc>
        <w:tc>
          <w:tcPr>
            <w:tcW w:w="1803" w:type="dxa"/>
            <w:vAlign w:val="bottom"/>
          </w:tcPr>
          <w:p w14:paraId="3D67F17A" w14:textId="2F2A8E0E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005228</w:t>
            </w:r>
          </w:p>
        </w:tc>
        <w:tc>
          <w:tcPr>
            <w:tcW w:w="842" w:type="dxa"/>
            <w:vAlign w:val="bottom"/>
          </w:tcPr>
          <w:p w14:paraId="07107C0D" w14:textId="5E269DB7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1370" w:type="dxa"/>
            <w:vAlign w:val="bottom"/>
          </w:tcPr>
          <w:p w14:paraId="75AEBD9C" w14:textId="5EF6DBF5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30</w:t>
            </w:r>
          </w:p>
        </w:tc>
      </w:tr>
      <w:tr w:rsidR="00266AA5" w:rsidRPr="00003E84" w14:paraId="5BC294B3" w14:textId="4BAD035B" w:rsidTr="00151A2B">
        <w:tc>
          <w:tcPr>
            <w:tcW w:w="1603" w:type="dxa"/>
            <w:vAlign w:val="bottom"/>
          </w:tcPr>
          <w:p w14:paraId="585FB680" w14:textId="77777777" w:rsidR="00266AA5" w:rsidRPr="00003E84" w:rsidRDefault="00266AA5" w:rsidP="00266AA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</w:rPr>
              <w:t>MGMT</w:t>
            </w:r>
          </w:p>
        </w:tc>
        <w:tc>
          <w:tcPr>
            <w:tcW w:w="4446" w:type="dxa"/>
          </w:tcPr>
          <w:p w14:paraId="6AE923B7" w14:textId="77777777" w:rsidR="00266AA5" w:rsidRPr="00003E84" w:rsidRDefault="00266AA5" w:rsidP="00266AA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</w:rPr>
              <w:t>F: ACGCTGCCCTTGCTCTATTT</w:t>
            </w:r>
          </w:p>
          <w:p w14:paraId="0D0C0DCF" w14:textId="77777777" w:rsidR="00266AA5" w:rsidRPr="00003E84" w:rsidRDefault="00266AA5" w:rsidP="00266AA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</w:rPr>
              <w:t>R: AGCTTTCTAGTGTGGACGGC</w:t>
            </w:r>
          </w:p>
        </w:tc>
        <w:tc>
          <w:tcPr>
            <w:tcW w:w="1803" w:type="dxa"/>
            <w:vAlign w:val="bottom"/>
          </w:tcPr>
          <w:p w14:paraId="53BBAED0" w14:textId="0E987E5D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002412</w:t>
            </w:r>
          </w:p>
        </w:tc>
        <w:tc>
          <w:tcPr>
            <w:tcW w:w="842" w:type="dxa"/>
            <w:vAlign w:val="bottom"/>
          </w:tcPr>
          <w:p w14:paraId="4CF7DC13" w14:textId="0A7D5B3D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80</w:t>
            </w:r>
          </w:p>
        </w:tc>
        <w:tc>
          <w:tcPr>
            <w:tcW w:w="1370" w:type="dxa"/>
            <w:vAlign w:val="bottom"/>
          </w:tcPr>
          <w:p w14:paraId="4766934C" w14:textId="3F613F50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70</w:t>
            </w:r>
          </w:p>
        </w:tc>
      </w:tr>
      <w:tr w:rsidR="00266AA5" w:rsidRPr="00003E84" w14:paraId="133527E3" w14:textId="452DB143" w:rsidTr="00151A2B">
        <w:tc>
          <w:tcPr>
            <w:tcW w:w="1603" w:type="dxa"/>
            <w:vAlign w:val="bottom"/>
          </w:tcPr>
          <w:p w14:paraId="52CF8206" w14:textId="066DBFA1" w:rsidR="00266AA5" w:rsidRPr="00003E84" w:rsidRDefault="00266AA5" w:rsidP="00266AA5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5" w:name="OLE_LINK3"/>
            <w:r w:rsidRPr="00003E84">
              <w:rPr>
                <w:rFonts w:asciiTheme="majorBidi" w:hAnsiTheme="majorBidi" w:cstheme="majorBidi"/>
                <w:sz w:val="24"/>
                <w:szCs w:val="24"/>
              </w:rPr>
              <w:t>HIF1A</w:t>
            </w:r>
            <w:bookmarkEnd w:id="5"/>
          </w:p>
        </w:tc>
        <w:tc>
          <w:tcPr>
            <w:tcW w:w="4446" w:type="dxa"/>
          </w:tcPr>
          <w:p w14:paraId="7DBC08B4" w14:textId="77777777" w:rsidR="00266AA5" w:rsidRPr="00003E84" w:rsidRDefault="00266AA5" w:rsidP="00266AA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</w:rPr>
              <w:t>F: AGAGGTTGAGGGACGGAGAT</w:t>
            </w:r>
          </w:p>
          <w:p w14:paraId="31A6CA24" w14:textId="77777777" w:rsidR="00266AA5" w:rsidRPr="00003E84" w:rsidRDefault="00266AA5" w:rsidP="00266AA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</w:rPr>
              <w:t>R: TCCGACATTGGGAGCTCATT</w:t>
            </w:r>
          </w:p>
        </w:tc>
        <w:tc>
          <w:tcPr>
            <w:tcW w:w="1803" w:type="dxa"/>
            <w:vAlign w:val="bottom"/>
          </w:tcPr>
          <w:p w14:paraId="223C7502" w14:textId="0B347002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001530</w:t>
            </w:r>
          </w:p>
        </w:tc>
        <w:tc>
          <w:tcPr>
            <w:tcW w:w="842" w:type="dxa"/>
            <w:vAlign w:val="bottom"/>
          </w:tcPr>
          <w:p w14:paraId="7ABF2D2E" w14:textId="0621D9E7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1370" w:type="dxa"/>
            <w:vAlign w:val="bottom"/>
          </w:tcPr>
          <w:p w14:paraId="04F62B57" w14:textId="10C6BCD4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41</w:t>
            </w:r>
          </w:p>
        </w:tc>
      </w:tr>
      <w:tr w:rsidR="00266AA5" w:rsidRPr="00003E84" w14:paraId="5F7D8955" w14:textId="72E94D78" w:rsidTr="00151A2B">
        <w:tc>
          <w:tcPr>
            <w:tcW w:w="1603" w:type="dxa"/>
            <w:vAlign w:val="bottom"/>
          </w:tcPr>
          <w:p w14:paraId="7947F1C6" w14:textId="77777777" w:rsidR="00266AA5" w:rsidRPr="00003E84" w:rsidRDefault="00266AA5" w:rsidP="00266AA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</w:rPr>
              <w:t>ZEB1</w:t>
            </w:r>
          </w:p>
        </w:tc>
        <w:tc>
          <w:tcPr>
            <w:tcW w:w="4446" w:type="dxa"/>
          </w:tcPr>
          <w:p w14:paraId="58132F9D" w14:textId="77777777" w:rsidR="00266AA5" w:rsidRPr="00003E84" w:rsidRDefault="00266AA5" w:rsidP="00266AA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</w:rPr>
              <w:t>F: GCTGTTTCAAGATGTTTCCTTCCA</w:t>
            </w:r>
          </w:p>
          <w:p w14:paraId="73168F72" w14:textId="77777777" w:rsidR="00266AA5" w:rsidRPr="00003E84" w:rsidRDefault="00266AA5" w:rsidP="00266AA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</w:rPr>
              <w:t>R: GCCTATGCTCCACTCCTTGC</w:t>
            </w:r>
          </w:p>
        </w:tc>
        <w:tc>
          <w:tcPr>
            <w:tcW w:w="1803" w:type="dxa"/>
            <w:vAlign w:val="bottom"/>
          </w:tcPr>
          <w:p w14:paraId="2C0DF4E9" w14:textId="75B9B55F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030751</w:t>
            </w:r>
          </w:p>
        </w:tc>
        <w:tc>
          <w:tcPr>
            <w:tcW w:w="842" w:type="dxa"/>
            <w:vAlign w:val="bottom"/>
          </w:tcPr>
          <w:p w14:paraId="1F5A1FAA" w14:textId="5BB122DF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1370" w:type="dxa"/>
            <w:vAlign w:val="bottom"/>
          </w:tcPr>
          <w:p w14:paraId="7B4DDC84" w14:textId="3346BF8C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45</w:t>
            </w:r>
          </w:p>
        </w:tc>
      </w:tr>
      <w:tr w:rsidR="00266AA5" w:rsidRPr="00003E84" w14:paraId="199731ED" w14:textId="7511B1C1" w:rsidTr="00151A2B">
        <w:tc>
          <w:tcPr>
            <w:tcW w:w="1603" w:type="dxa"/>
            <w:shd w:val="clear" w:color="auto" w:fill="auto"/>
            <w:vAlign w:val="bottom"/>
          </w:tcPr>
          <w:p w14:paraId="6E0A7424" w14:textId="77777777" w:rsidR="00266AA5" w:rsidRPr="00003E84" w:rsidRDefault="00266AA5" w:rsidP="00266AA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</w:rPr>
              <w:t>β-actin</w:t>
            </w:r>
          </w:p>
        </w:tc>
        <w:tc>
          <w:tcPr>
            <w:tcW w:w="4446" w:type="dxa"/>
          </w:tcPr>
          <w:p w14:paraId="2216895C" w14:textId="77777777" w:rsidR="00266AA5" w:rsidRPr="00003E84" w:rsidRDefault="00266AA5" w:rsidP="00266AA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</w:rPr>
              <w:t>F: GTCATTCCAAATATGAGATGCGT</w:t>
            </w:r>
          </w:p>
          <w:p w14:paraId="55A040B3" w14:textId="77777777" w:rsidR="00266AA5" w:rsidRPr="00003E84" w:rsidRDefault="00266AA5" w:rsidP="00266AA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sz w:val="24"/>
                <w:szCs w:val="24"/>
              </w:rPr>
              <w:t>R: GCTATCACCTCCCCTGTGTG</w:t>
            </w:r>
          </w:p>
        </w:tc>
        <w:tc>
          <w:tcPr>
            <w:tcW w:w="1803" w:type="dxa"/>
            <w:vAlign w:val="bottom"/>
          </w:tcPr>
          <w:p w14:paraId="7D9CA8E9" w14:textId="706FE3A3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M_001101</w:t>
            </w:r>
          </w:p>
        </w:tc>
        <w:tc>
          <w:tcPr>
            <w:tcW w:w="842" w:type="dxa"/>
            <w:vAlign w:val="bottom"/>
          </w:tcPr>
          <w:p w14:paraId="25827A36" w14:textId="3593A871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1370" w:type="dxa"/>
            <w:vAlign w:val="bottom"/>
          </w:tcPr>
          <w:p w14:paraId="42DD386B" w14:textId="3C2F2FFB" w:rsidR="00266AA5" w:rsidRPr="00003E84" w:rsidRDefault="00266AA5" w:rsidP="00266A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40</w:t>
            </w:r>
          </w:p>
        </w:tc>
      </w:tr>
    </w:tbl>
    <w:bookmarkEnd w:id="2"/>
    <w:p w14:paraId="1549BBBE" w14:textId="0B8234DE" w:rsidR="005A3451" w:rsidRDefault="00C022C4" w:rsidP="00C022C4">
      <w:pPr>
        <w:jc w:val="both"/>
        <w:rPr>
          <w:rFonts w:asciiTheme="majorBidi" w:hAnsiTheme="majorBidi" w:cstheme="majorBidi"/>
          <w:sz w:val="26"/>
          <w:szCs w:val="26"/>
        </w:rPr>
      </w:pPr>
      <w:r w:rsidRPr="00003E84">
        <w:rPr>
          <w:rFonts w:asciiTheme="majorBidi" w:hAnsiTheme="majorBidi" w:cstheme="majorBidi"/>
          <w:b/>
          <w:bCs/>
          <w:sz w:val="26"/>
          <w:szCs w:val="26"/>
        </w:rPr>
        <w:t xml:space="preserve">Supplementary </w:t>
      </w:r>
      <w:r w:rsidR="00FA7BC6" w:rsidRPr="00003E84">
        <w:rPr>
          <w:rFonts w:asciiTheme="majorBidi" w:hAnsiTheme="majorBidi" w:cstheme="majorBidi"/>
          <w:b/>
          <w:bCs/>
          <w:sz w:val="26"/>
          <w:szCs w:val="26"/>
        </w:rPr>
        <w:t>Table 1</w:t>
      </w:r>
      <w:r w:rsidR="00FA7BC6" w:rsidRPr="00003E84">
        <w:rPr>
          <w:rFonts w:asciiTheme="majorBidi" w:hAnsiTheme="majorBidi" w:cstheme="majorBidi"/>
          <w:sz w:val="26"/>
          <w:szCs w:val="26"/>
        </w:rPr>
        <w:t>. Primer</w:t>
      </w:r>
      <w:r w:rsidR="00EB662A" w:rsidRPr="00003E84">
        <w:rPr>
          <w:rFonts w:asciiTheme="majorBidi" w:hAnsiTheme="majorBidi" w:cstheme="majorBidi"/>
          <w:sz w:val="26"/>
          <w:szCs w:val="26"/>
        </w:rPr>
        <w:t xml:space="preserve">s </w:t>
      </w:r>
      <w:r w:rsidR="00FA7BC6" w:rsidRPr="00003E84">
        <w:rPr>
          <w:rFonts w:asciiTheme="majorBidi" w:hAnsiTheme="majorBidi" w:cstheme="majorBidi"/>
          <w:sz w:val="26"/>
          <w:szCs w:val="26"/>
        </w:rPr>
        <w:t>(forward “F” and reverse “R”</w:t>
      </w:r>
      <w:r w:rsidR="000A32BA" w:rsidRPr="00003E84">
        <w:rPr>
          <w:rFonts w:asciiTheme="majorBidi" w:hAnsiTheme="majorBidi" w:cstheme="majorBidi"/>
          <w:sz w:val="26"/>
          <w:szCs w:val="26"/>
        </w:rPr>
        <w:t xml:space="preserve">, accession number, </w:t>
      </w:r>
      <w:r w:rsidR="002A0D23" w:rsidRPr="00003E84">
        <w:rPr>
          <w:rFonts w:asciiTheme="majorBidi" w:hAnsiTheme="majorBidi" w:cstheme="majorBidi"/>
          <w:sz w:val="26"/>
          <w:szCs w:val="26"/>
        </w:rPr>
        <w:t>Pearson’s</w:t>
      </w:r>
      <w:r w:rsidR="000A32BA" w:rsidRPr="00003E84">
        <w:rPr>
          <w:rFonts w:asciiTheme="majorBidi" w:hAnsiTheme="majorBidi" w:cstheme="majorBidi"/>
          <w:sz w:val="26"/>
          <w:szCs w:val="26"/>
        </w:rPr>
        <w:t xml:space="preserve"> coefficient (R</w:t>
      </w:r>
      <w:r w:rsidR="000A32BA" w:rsidRPr="00003E84">
        <w:rPr>
          <w:rFonts w:asciiTheme="majorBidi" w:hAnsiTheme="majorBidi" w:cstheme="majorBidi"/>
          <w:sz w:val="26"/>
          <w:szCs w:val="26"/>
          <w:vertAlign w:val="superscript"/>
        </w:rPr>
        <w:t>2</w:t>
      </w:r>
      <w:r w:rsidR="000A32BA" w:rsidRPr="00003E84">
        <w:rPr>
          <w:rFonts w:asciiTheme="majorBidi" w:hAnsiTheme="majorBidi" w:cstheme="majorBidi"/>
          <w:sz w:val="26"/>
          <w:szCs w:val="26"/>
        </w:rPr>
        <w:t>), and amplification efficiency)</w:t>
      </w:r>
      <w:r w:rsidR="00FA7BC6" w:rsidRPr="00003E84">
        <w:rPr>
          <w:rFonts w:asciiTheme="majorBidi" w:hAnsiTheme="majorBidi" w:cstheme="majorBidi"/>
          <w:sz w:val="26"/>
          <w:szCs w:val="26"/>
        </w:rPr>
        <w:t xml:space="preserve"> </w:t>
      </w:r>
      <w:r w:rsidR="00873E2E" w:rsidRPr="00003E84">
        <w:rPr>
          <w:rFonts w:asciiTheme="majorBidi" w:hAnsiTheme="majorBidi" w:cstheme="majorBidi"/>
          <w:sz w:val="26"/>
          <w:szCs w:val="26"/>
        </w:rPr>
        <w:t xml:space="preserve">of </w:t>
      </w:r>
      <w:r w:rsidR="00FA7BC6" w:rsidRPr="00003E84">
        <w:rPr>
          <w:rFonts w:asciiTheme="majorBidi" w:hAnsiTheme="majorBidi" w:cstheme="majorBidi"/>
          <w:sz w:val="26"/>
          <w:szCs w:val="26"/>
        </w:rPr>
        <w:t xml:space="preserve">the used </w:t>
      </w:r>
      <w:r w:rsidR="000A32BA" w:rsidRPr="00003E84">
        <w:rPr>
          <w:rFonts w:asciiTheme="majorBidi" w:hAnsiTheme="majorBidi" w:cstheme="majorBidi"/>
          <w:sz w:val="26"/>
          <w:szCs w:val="26"/>
        </w:rPr>
        <w:t xml:space="preserve">human </w:t>
      </w:r>
      <w:r w:rsidR="00FA7BC6" w:rsidRPr="00003E84">
        <w:rPr>
          <w:rFonts w:asciiTheme="majorBidi" w:hAnsiTheme="majorBidi" w:cstheme="majorBidi"/>
          <w:sz w:val="26"/>
          <w:szCs w:val="26"/>
        </w:rPr>
        <w:t>genes</w:t>
      </w:r>
      <w:r w:rsidR="00FA7BC6">
        <w:rPr>
          <w:rFonts w:asciiTheme="majorBidi" w:hAnsiTheme="majorBidi" w:cstheme="majorBidi"/>
          <w:sz w:val="26"/>
          <w:szCs w:val="26"/>
        </w:rPr>
        <w:t xml:space="preserve"> </w:t>
      </w:r>
      <w:bookmarkEnd w:id="1"/>
    </w:p>
    <w:p w14:paraId="3A55ED95" w14:textId="0D882F98" w:rsidR="000A32BA" w:rsidRDefault="000A32BA" w:rsidP="00C022C4">
      <w:pPr>
        <w:jc w:val="both"/>
        <w:rPr>
          <w:rFonts w:asciiTheme="majorBidi" w:hAnsiTheme="majorBidi" w:cstheme="majorBidi"/>
          <w:sz w:val="26"/>
          <w:szCs w:val="26"/>
        </w:rPr>
      </w:pPr>
    </w:p>
    <w:p w14:paraId="3C96921E" w14:textId="77704FB4" w:rsidR="000A32BA" w:rsidRDefault="000A32BA" w:rsidP="00C022C4">
      <w:pPr>
        <w:jc w:val="both"/>
        <w:rPr>
          <w:rFonts w:asciiTheme="majorBidi" w:hAnsiTheme="majorBidi" w:cstheme="majorBidi"/>
          <w:sz w:val="26"/>
          <w:szCs w:val="26"/>
        </w:rPr>
      </w:pPr>
    </w:p>
    <w:sectPr w:rsidR="000A32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B0AE94" w14:textId="77777777" w:rsidR="00D954DB" w:rsidRDefault="00D954DB" w:rsidP="003B6942">
      <w:pPr>
        <w:spacing w:after="0" w:line="240" w:lineRule="auto"/>
      </w:pPr>
      <w:r>
        <w:separator/>
      </w:r>
    </w:p>
  </w:endnote>
  <w:endnote w:type="continuationSeparator" w:id="0">
    <w:p w14:paraId="49F6ED6C" w14:textId="77777777" w:rsidR="00D954DB" w:rsidRDefault="00D954DB" w:rsidP="003B69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A5846F" w14:textId="77777777" w:rsidR="00D954DB" w:rsidRDefault="00D954DB" w:rsidP="003B6942">
      <w:pPr>
        <w:spacing w:after="0" w:line="240" w:lineRule="auto"/>
      </w:pPr>
      <w:r>
        <w:separator/>
      </w:r>
    </w:p>
  </w:footnote>
  <w:footnote w:type="continuationSeparator" w:id="0">
    <w:p w14:paraId="112D1461" w14:textId="77777777" w:rsidR="00D954DB" w:rsidRDefault="00D954DB" w:rsidP="003B69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18F"/>
    <w:rsid w:val="00003E84"/>
    <w:rsid w:val="00007C58"/>
    <w:rsid w:val="000135C5"/>
    <w:rsid w:val="0004308B"/>
    <w:rsid w:val="000A32BA"/>
    <w:rsid w:val="000B5479"/>
    <w:rsid w:val="001717C4"/>
    <w:rsid w:val="00174AA9"/>
    <w:rsid w:val="001A5CF8"/>
    <w:rsid w:val="001B3CF5"/>
    <w:rsid w:val="001C766F"/>
    <w:rsid w:val="001D6BA8"/>
    <w:rsid w:val="00266AA5"/>
    <w:rsid w:val="002A0D23"/>
    <w:rsid w:val="0030343F"/>
    <w:rsid w:val="003B6942"/>
    <w:rsid w:val="003D6FD3"/>
    <w:rsid w:val="004E3C76"/>
    <w:rsid w:val="005A3451"/>
    <w:rsid w:val="00610260"/>
    <w:rsid w:val="006911A7"/>
    <w:rsid w:val="006B3393"/>
    <w:rsid w:val="007961EF"/>
    <w:rsid w:val="007C0B10"/>
    <w:rsid w:val="007C26A1"/>
    <w:rsid w:val="007E7135"/>
    <w:rsid w:val="007E7A3C"/>
    <w:rsid w:val="00847444"/>
    <w:rsid w:val="00854735"/>
    <w:rsid w:val="00872BCB"/>
    <w:rsid w:val="00873E2E"/>
    <w:rsid w:val="00895F83"/>
    <w:rsid w:val="008E7F6E"/>
    <w:rsid w:val="009A046C"/>
    <w:rsid w:val="009F6195"/>
    <w:rsid w:val="00B3418F"/>
    <w:rsid w:val="00BE5393"/>
    <w:rsid w:val="00C022C4"/>
    <w:rsid w:val="00C022FA"/>
    <w:rsid w:val="00C74CF7"/>
    <w:rsid w:val="00CD25D1"/>
    <w:rsid w:val="00CF2E36"/>
    <w:rsid w:val="00D42C56"/>
    <w:rsid w:val="00D5137F"/>
    <w:rsid w:val="00D954DB"/>
    <w:rsid w:val="00DE7F5C"/>
    <w:rsid w:val="00E43C7E"/>
    <w:rsid w:val="00E649F6"/>
    <w:rsid w:val="00EB662A"/>
    <w:rsid w:val="00FA7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44865"/>
  <w15:chartTrackingRefBased/>
  <w15:docId w15:val="{A19F330E-6B7C-4816-94C2-144936877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47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B339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B69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6942"/>
  </w:style>
  <w:style w:type="paragraph" w:styleId="Footer">
    <w:name w:val="footer"/>
    <w:basedOn w:val="Normal"/>
    <w:link w:val="FooterChar"/>
    <w:uiPriority w:val="99"/>
    <w:unhideWhenUsed/>
    <w:rsid w:val="003B69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6942"/>
  </w:style>
  <w:style w:type="paragraph" w:customStyle="1" w:styleId="SupplementaryMaterial">
    <w:name w:val="Supplementary Material"/>
    <w:basedOn w:val="Title"/>
    <w:next w:val="Title"/>
    <w:qFormat/>
    <w:rsid w:val="003B6942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3B694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6942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24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2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1</Pages>
  <Words>234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Muhammad</dc:creator>
  <cp:keywords/>
  <dc:description/>
  <cp:lastModifiedBy>Marwa Muhammad</cp:lastModifiedBy>
  <cp:revision>39</cp:revision>
  <dcterms:created xsi:type="dcterms:W3CDTF">2023-03-25T11:39:00Z</dcterms:created>
  <dcterms:modified xsi:type="dcterms:W3CDTF">2024-04-03T04:54:00Z</dcterms:modified>
</cp:coreProperties>
</file>